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326" w:rsidRPr="006C3326" w:rsidRDefault="006C3326" w:rsidP="006C3326">
      <w:pPr>
        <w:spacing w:line="480" w:lineRule="auto"/>
        <w:rPr>
          <w:rFonts w:ascii="Verdana" w:eastAsia="Calibri" w:hAnsi="Verdana" w:cs="Times New Roman"/>
          <w:b/>
          <w:sz w:val="28"/>
          <w:szCs w:val="28"/>
        </w:rPr>
      </w:pPr>
      <w:r w:rsidRPr="006C3326">
        <w:rPr>
          <w:rFonts w:ascii="Verdana" w:eastAsia="Calibri" w:hAnsi="Verdana" w:cs="Times New Roman"/>
          <w:b/>
          <w:sz w:val="28"/>
          <w:szCs w:val="28"/>
        </w:rPr>
        <w:t>Appendix C. Argumentation concerning insufficient detail in reporting</w:t>
      </w:r>
    </w:p>
    <w:p w:rsidR="006C3326" w:rsidRPr="006C3326" w:rsidRDefault="006C3326" w:rsidP="006C3326">
      <w:pPr>
        <w:spacing w:after="0" w:line="480" w:lineRule="auto"/>
        <w:rPr>
          <w:rFonts w:ascii="Verdana" w:eastAsia="Calibri" w:hAnsi="Verdana" w:cs="Times New Roman"/>
          <w:b/>
          <w:sz w:val="20"/>
          <w:szCs w:val="20"/>
        </w:rPr>
      </w:pPr>
      <w:r w:rsidRPr="006C3326">
        <w:rPr>
          <w:rFonts w:ascii="Verdana" w:eastAsia="Calibri" w:hAnsi="Verdana" w:cs="Times New Roman"/>
          <w:b/>
          <w:sz w:val="20"/>
          <w:szCs w:val="20"/>
        </w:rPr>
        <w:t xml:space="preserve">Table C.1 </w:t>
      </w:r>
    </w:p>
    <w:p w:rsidR="006C3326" w:rsidRPr="006C3326" w:rsidRDefault="006C3326" w:rsidP="006C3326">
      <w:pPr>
        <w:spacing w:after="0" w:line="480" w:lineRule="auto"/>
        <w:rPr>
          <w:rFonts w:ascii="Verdana" w:eastAsia="Calibri" w:hAnsi="Verdana" w:cs="Times New Roman"/>
          <w:sz w:val="20"/>
          <w:szCs w:val="20"/>
        </w:rPr>
      </w:pPr>
      <w:r w:rsidRPr="006C3326">
        <w:rPr>
          <w:rFonts w:ascii="Verdana" w:eastAsia="Calibri" w:hAnsi="Verdana" w:cs="Times New Roman"/>
          <w:sz w:val="20"/>
          <w:szCs w:val="20"/>
        </w:rPr>
        <w:t>Argumentation concerning insufficient detail in reporting.</w:t>
      </w:r>
    </w:p>
    <w:tbl>
      <w:tblPr>
        <w:tblStyle w:val="TableGrid17"/>
        <w:tblW w:w="91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061"/>
        <w:gridCol w:w="3061"/>
      </w:tblGrid>
      <w:tr w:rsidR="006C3326" w:rsidRPr="006C3326" w:rsidTr="00761BF1">
        <w:trPr>
          <w:trHeight w:val="197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b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b/>
                <w:sz w:val="16"/>
                <w:szCs w:val="16"/>
              </w:rPr>
              <w:t>Study name (if any)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b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b/>
                <w:sz w:val="16"/>
                <w:szCs w:val="16"/>
              </w:rPr>
              <w:t>Citation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b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b/>
                <w:sz w:val="16"/>
                <w:szCs w:val="16"/>
              </w:rPr>
              <w:t>Argumentation</w:t>
            </w:r>
          </w:p>
        </w:tc>
      </w:tr>
      <w:tr w:rsidR="006C3326" w:rsidRPr="006C3326" w:rsidTr="00761BF1">
        <w:trPr>
          <w:trHeight w:val="782"/>
        </w:trPr>
        <w:tc>
          <w:tcPr>
            <w:tcW w:w="3060" w:type="dxa"/>
            <w:tcBorders>
              <w:top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3061" w:type="dxa"/>
            <w:tcBorders>
              <w:top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Ketola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01)</w:t>
            </w:r>
          </w:p>
        </w:tc>
        <w:tc>
          <w:tcPr>
            <w:tcW w:w="3061" w:type="dxa"/>
            <w:tcBorders>
              <w:top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sufficient detail to determine how CPM was used exactly; no English publication available concerning development of CPM</w:t>
            </w:r>
          </w:p>
        </w:tc>
      </w:tr>
      <w:tr w:rsidR="006C3326" w:rsidRPr="006C3326" w:rsidTr="00761BF1">
        <w:trPr>
          <w:trHeight w:val="186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Edelman et al., 2006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Missing reference CPM</w:t>
            </w:r>
          </w:p>
        </w:tc>
      </w:tr>
      <w:tr w:rsidR="006C3326" w:rsidRPr="006C3326" w:rsidTr="00761BF1">
        <w:trPr>
          <w:trHeight w:val="594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artslag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Limburg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arting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06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efer to guidelines, application concerning lifestyle intervention not clear</w:t>
            </w:r>
          </w:p>
        </w:tc>
      </w:tr>
      <w:tr w:rsidR="006C3326" w:rsidRPr="006C3326" w:rsidTr="00761BF1">
        <w:trPr>
          <w:trHeight w:val="583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Simon Fraser heart health report card system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Wister et al., 2007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sufficient detail to determine how letter grading system was developed</w:t>
            </w:r>
          </w:p>
        </w:tc>
      </w:tr>
      <w:tr w:rsidR="006C3326" w:rsidRPr="006C3326" w:rsidTr="00761BF1">
        <w:trPr>
          <w:trHeight w:val="396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ARRIBA-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erz</w:t>
            </w:r>
            <w:proofErr w:type="spellEnd"/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Krones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08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No references provided concerning relative risk estimates </w:t>
            </w:r>
          </w:p>
        </w:tc>
      </w:tr>
      <w:tr w:rsidR="006C3326" w:rsidRPr="006C3326" w:rsidTr="00761BF1">
        <w:trPr>
          <w:trHeight w:val="583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ealthy hearts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Richardson et al., 2008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efer to guidelines, application not clear; website in reference no longer active</w:t>
            </w:r>
          </w:p>
        </w:tc>
      </w:tr>
      <w:tr w:rsidR="006C3326" w:rsidRPr="006C3326" w:rsidTr="00761BF1">
        <w:trPr>
          <w:trHeight w:val="583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MPALA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Koelewijn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-van Loon et al., 2009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Decision-aid not available, link CPM estimates and options to reduce risk not clear</w:t>
            </w:r>
          </w:p>
        </w:tc>
      </w:tr>
      <w:tr w:rsidR="006C3326" w:rsidRPr="006C3326" w:rsidTr="00761BF1">
        <w:trPr>
          <w:trHeight w:val="396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COHRT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Nolan et al., 2011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sufficient detail to determine how CPM was used exactly</w:t>
            </w:r>
          </w:p>
        </w:tc>
      </w:tr>
      <w:tr w:rsidR="006C3326" w:rsidRPr="006C3326" w:rsidTr="00761BF1">
        <w:trPr>
          <w:trHeight w:val="782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APPY / MYCLIC NL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ofstra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1;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Yousuf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9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sufficient detail construction lifestyle score, insufficient detail how lifestyle score and CPM inform advice</w:t>
            </w:r>
          </w:p>
        </w:tc>
      </w:tr>
      <w:tr w:rsidR="006C3326" w:rsidRPr="006C3326" w:rsidTr="00761BF1">
        <w:trPr>
          <w:trHeight w:val="396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Fremantle primary prevention study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Brett et al., 2012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Unclear what is meant by advice attempt to improve CPM estimate</w:t>
            </w:r>
          </w:p>
        </w:tc>
      </w:tr>
      <w:tr w:rsidR="006C3326" w:rsidRPr="006C3326" w:rsidTr="00761BF1">
        <w:trPr>
          <w:trHeight w:val="782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IEHPS 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Liu et al., 2015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sufficient detail to determine how CPM was used exactly, physical examination index not defined</w:t>
            </w:r>
          </w:p>
        </w:tc>
      </w:tr>
      <w:tr w:rsidR="006C3326" w:rsidRPr="006C3326" w:rsidTr="00761BF1">
        <w:trPr>
          <w:trHeight w:val="583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TEGRATE (pilot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(van den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Brekel-Dijkstra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6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eference of CPM provides insufficient information about the development of the CPM</w:t>
            </w:r>
          </w:p>
        </w:tc>
      </w:tr>
      <w:tr w:rsidR="006C3326" w:rsidRPr="006C3326" w:rsidTr="00761BF1">
        <w:trPr>
          <w:trHeight w:val="792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Siren et al., 2016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efer to guidelines, application unclear; no English publication available concerning development of CPM</w:t>
            </w:r>
          </w:p>
        </w:tc>
      </w:tr>
      <w:tr w:rsidR="006C3326" w:rsidRPr="006C3326" w:rsidTr="00761BF1">
        <w:trPr>
          <w:trHeight w:val="385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CHARLAR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Krantz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7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efer to guidelines, application not clear</w:t>
            </w:r>
          </w:p>
        </w:tc>
      </w:tr>
      <w:tr w:rsidR="006C3326" w:rsidRPr="006C3326" w:rsidTr="00761BF1">
        <w:trPr>
          <w:trHeight w:val="396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DECADE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Tinsel et al., 2018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No references provided concerning relative risk estimates</w:t>
            </w:r>
          </w:p>
        </w:tc>
      </w:tr>
      <w:tr w:rsidR="006C3326" w:rsidRPr="006C3326" w:rsidTr="00761BF1">
        <w:trPr>
          <w:trHeight w:val="583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ACTIVATE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Oddone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8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eference of CPM provides insufficient information about the development of the CPM</w:t>
            </w:r>
          </w:p>
        </w:tc>
      </w:tr>
      <w:tr w:rsidR="006C3326" w:rsidRPr="006C3326" w:rsidTr="00761BF1">
        <w:trPr>
          <w:trHeight w:val="782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APPY / MYCLIC: AZM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Yousuf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9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sufficient detail construction lifestyle score, insufficient detail how lifestyle score and CPM inform advice</w:t>
            </w:r>
          </w:p>
        </w:tc>
      </w:tr>
      <w:tr w:rsidR="006C3326" w:rsidRPr="006C3326" w:rsidTr="00761BF1">
        <w:trPr>
          <w:trHeight w:val="792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APPY / MYCLIC: London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Khanji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9;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Yousuf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19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nsufficient detail construction lifestyle score, insufficient detail how lifestyle score and CPM inform advice</w:t>
            </w:r>
          </w:p>
        </w:tc>
      </w:tr>
      <w:tr w:rsidR="006C3326" w:rsidRPr="006C3326" w:rsidTr="00761BF1">
        <w:trPr>
          <w:trHeight w:val="385"/>
        </w:trPr>
        <w:tc>
          <w:tcPr>
            <w:tcW w:w="3060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Kavita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et al., 2020)</w:t>
            </w:r>
          </w:p>
        </w:tc>
        <w:tc>
          <w:tcPr>
            <w:tcW w:w="3061" w:type="dxa"/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efer to guidelines, application unclear</w:t>
            </w:r>
          </w:p>
        </w:tc>
      </w:tr>
      <w:tr w:rsidR="006C3326" w:rsidRPr="006C3326" w:rsidTr="00761BF1">
        <w:trPr>
          <w:trHeight w:val="197"/>
        </w:trPr>
        <w:tc>
          <w:tcPr>
            <w:tcW w:w="3060" w:type="dxa"/>
            <w:tcBorders>
              <w:bottom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CONNECT</w:t>
            </w:r>
          </w:p>
        </w:tc>
        <w:tc>
          <w:tcPr>
            <w:tcW w:w="3061" w:type="dxa"/>
            <w:tcBorders>
              <w:bottom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(Redfern et al., 2020)</w:t>
            </w:r>
          </w:p>
        </w:tc>
        <w:tc>
          <w:tcPr>
            <w:tcW w:w="3061" w:type="dxa"/>
            <w:tcBorders>
              <w:bottom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Missing reference CPM</w:t>
            </w:r>
          </w:p>
        </w:tc>
      </w:tr>
      <w:tr w:rsidR="006C3326" w:rsidRPr="006C3326" w:rsidTr="00761BF1">
        <w:trPr>
          <w:trHeight w:val="2158"/>
        </w:trPr>
        <w:tc>
          <w:tcPr>
            <w:tcW w:w="918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C3326" w:rsidRPr="006C3326" w:rsidRDefault="006C3326" w:rsidP="006C3326">
            <w:pPr>
              <w:rPr>
                <w:rFonts w:ascii="Verdana" w:eastAsia="SimSun" w:hAnsi="Verdana" w:cs="Times New Roman"/>
                <w:sz w:val="16"/>
                <w:szCs w:val="16"/>
              </w:rPr>
            </w:pP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lastRenderedPageBreak/>
              <w:t>ACTIVATE = a coaching by telephone intervention for veterans and care team engagement; ARRIBA-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erz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=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Aufgabe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gemeinsam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definieren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,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isiko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subjektiv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,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Risiko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objektiv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, Information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über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Präventionsmöglichkeiten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,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Bewertung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der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Präventionsmöglichkeiten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und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Absprache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über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weiteres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Vorgehen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–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Herz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(define task together, subjective risk, objective risk, information about prevention options and agreement on further action - heart); AZM =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Academisch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Ziekenhuis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Maastricht (Maastricht University Medical Centre+);</w:t>
            </w:r>
            <w:r w:rsidRPr="006C3326">
              <w:rPr>
                <w:rFonts w:ascii="Calibri" w:eastAsia="SimSun" w:hAnsi="Calibri" w:cs="Times New Roman"/>
                <w:sz w:val="16"/>
                <w:szCs w:val="16"/>
              </w:rPr>
              <w:t xml:space="preserve"> </w:t>
            </w: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CHARLAR = community heart health actions for Latinos at risk; COHRT = community outreach heart health and risk reduction trial; CONNECT = consumer navigation of electronic cardiovascular tools; CPM = clinical prediction model;</w:t>
            </w:r>
            <w:r w:rsidRPr="006C3326">
              <w:rPr>
                <w:rFonts w:ascii="Calibri" w:eastAsia="SimSun" w:hAnsi="Calibri" w:cs="Times New Roman"/>
                <w:sz w:val="16"/>
                <w:szCs w:val="16"/>
              </w:rPr>
              <w:t xml:space="preserve"> </w:t>
            </w: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DECADE = decision-aid, action planning, and follow-up support for patients to reduce the 10-year risk of CVD; HAPPY = heart attack prevention program for you;</w:t>
            </w:r>
            <w:r w:rsidRPr="006C3326">
              <w:rPr>
                <w:rFonts w:ascii="Calibri" w:eastAsia="SimSun" w:hAnsi="Calibri" w:cs="Times New Roman"/>
                <w:sz w:val="16"/>
                <w:szCs w:val="16"/>
              </w:rPr>
              <w:t xml:space="preserve"> </w:t>
            </w:r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IEHPS = individualised electronic healthcare prescription software; IMPALA = improving patient adherence to lifestyle advice;</w:t>
            </w:r>
            <w:r w:rsidRPr="006C3326">
              <w:rPr>
                <w:rFonts w:ascii="Calibri" w:eastAsia="SimSu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>MyCLIC</w:t>
            </w:r>
            <w:proofErr w:type="spellEnd"/>
            <w:r w:rsidRPr="006C3326">
              <w:rPr>
                <w:rFonts w:ascii="Verdana" w:eastAsia="SimSun" w:hAnsi="Verdana" w:cs="Times New Roman"/>
                <w:sz w:val="16"/>
                <w:szCs w:val="16"/>
              </w:rPr>
              <w:t xml:space="preserve"> = my cardiac lifestyle intervention coach; NL = Netherlands</w:t>
            </w:r>
          </w:p>
        </w:tc>
      </w:tr>
    </w:tbl>
    <w:p w:rsidR="00402233" w:rsidRDefault="00402233">
      <w:bookmarkStart w:id="0" w:name="_GoBack"/>
      <w:bookmarkEnd w:id="0"/>
    </w:p>
    <w:sectPr w:rsidR="00402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26"/>
    <w:rsid w:val="00402233"/>
    <w:rsid w:val="006C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F9E49A-3E7B-47A0-8FC1-29DE850F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7">
    <w:name w:val="Table Grid17"/>
    <w:basedOn w:val="TableNormal"/>
    <w:next w:val="TableGrid"/>
    <w:uiPriority w:val="39"/>
    <w:rsid w:val="006C332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Bruninx</dc:creator>
  <cp:keywords/>
  <dc:description/>
  <cp:lastModifiedBy>Anke Bruninx</cp:lastModifiedBy>
  <cp:revision>1</cp:revision>
  <dcterms:created xsi:type="dcterms:W3CDTF">2021-10-11T17:41:00Z</dcterms:created>
  <dcterms:modified xsi:type="dcterms:W3CDTF">2021-10-11T17:42:00Z</dcterms:modified>
</cp:coreProperties>
</file>